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E1A3A" w14:textId="615D3630" w:rsidR="0040102D" w:rsidRPr="00AD56CF" w:rsidRDefault="0040102D" w:rsidP="0040102D">
      <w:pPr>
        <w:jc w:val="both"/>
        <w:rPr>
          <w:b/>
          <w:bCs/>
        </w:rPr>
      </w:pPr>
      <w:r w:rsidRPr="00E06C9F">
        <w:rPr>
          <w:b/>
          <w:bCs/>
        </w:rPr>
        <w:t>Supplementary Table S</w:t>
      </w:r>
      <w:r w:rsidR="000A2EB4" w:rsidRPr="00E06C9F">
        <w:rPr>
          <w:b/>
          <w:bCs/>
        </w:rPr>
        <w:t>4</w:t>
      </w:r>
      <w:r w:rsidRPr="00E06C9F">
        <w:rPr>
          <w:b/>
          <w:bCs/>
        </w:rPr>
        <w:t>.</w:t>
      </w:r>
      <w:r w:rsidRPr="00AD56CF">
        <w:rPr>
          <w:b/>
          <w:bCs/>
        </w:rPr>
        <w:t xml:space="preserve"> List of genes with expression </w:t>
      </w:r>
      <w:r>
        <w:rPr>
          <w:b/>
          <w:bCs/>
        </w:rPr>
        <w:t xml:space="preserve">in clinical isolates </w:t>
      </w:r>
      <w:r w:rsidR="00773B5F">
        <w:rPr>
          <w:b/>
          <w:bCs/>
        </w:rPr>
        <w:t xml:space="preserve">positively </w:t>
      </w:r>
      <w:r>
        <w:rPr>
          <w:b/>
          <w:bCs/>
        </w:rPr>
        <w:t>correlating with proportions of schizonts expressing</w:t>
      </w:r>
      <w:r w:rsidRPr="00AD56CF">
        <w:rPr>
          <w:b/>
          <w:bCs/>
        </w:rPr>
        <w:t xml:space="preserve"> MSPDBL2 protein </w:t>
      </w:r>
      <w:r>
        <w:rPr>
          <w:b/>
          <w:bCs/>
        </w:rPr>
        <w:t>by IFA</w:t>
      </w:r>
      <w:r w:rsidR="00773B5F">
        <w:rPr>
          <w:b/>
          <w:bCs/>
        </w:rPr>
        <w:t xml:space="preserve"> at significance values of P &lt; 0.001</w:t>
      </w:r>
    </w:p>
    <w:tbl>
      <w:tblPr>
        <w:tblW w:w="6850" w:type="dxa"/>
        <w:tblLayout w:type="fixed"/>
        <w:tblLook w:val="04A0" w:firstRow="1" w:lastRow="0" w:firstColumn="1" w:lastColumn="0" w:noHBand="0" w:noVBand="1"/>
      </w:tblPr>
      <w:tblGrid>
        <w:gridCol w:w="1606"/>
        <w:gridCol w:w="992"/>
        <w:gridCol w:w="4252"/>
      </w:tblGrid>
      <w:tr w:rsidR="00F35E98" w:rsidRPr="007B57C5" w14:paraId="6ECC086A" w14:textId="77777777" w:rsidTr="00F35E98">
        <w:trPr>
          <w:trHeight w:val="20"/>
        </w:trPr>
        <w:tc>
          <w:tcPr>
            <w:tcW w:w="16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70D6D9" w14:textId="77777777" w:rsidR="00F35E98" w:rsidRPr="007B57C5" w:rsidRDefault="00F35E98" w:rsidP="00892881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60045B" w14:textId="77777777" w:rsidR="00F35E98" w:rsidRPr="007B57C5" w:rsidRDefault="00F35E98" w:rsidP="00892881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2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940D38" w14:textId="77777777" w:rsidR="00F35E98" w:rsidRPr="007B57C5" w:rsidRDefault="00F35E98" w:rsidP="00892881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Gene description</w:t>
            </w:r>
          </w:p>
        </w:tc>
      </w:tr>
      <w:tr w:rsidR="00F35E98" w:rsidRPr="007B57C5" w14:paraId="40759392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BA14" w14:textId="77777777" w:rsidR="00F35E98" w:rsidRPr="002A73EF" w:rsidRDefault="00F35E98" w:rsidP="00892881">
            <w:pPr>
              <w:spacing w:after="0" w:line="240" w:lineRule="auto"/>
              <w:jc w:val="center"/>
              <w:rPr>
                <w:bCs/>
                <w:i/>
                <w:color w:val="000000"/>
                <w:sz w:val="20"/>
                <w:szCs w:val="20"/>
              </w:rPr>
            </w:pPr>
            <w:r w:rsidRPr="002A73EF">
              <w:rPr>
                <w:bCs/>
                <w:i/>
                <w:color w:val="000000"/>
                <w:sz w:val="20"/>
                <w:szCs w:val="20"/>
              </w:rPr>
              <w:t>PF3D7_1036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1FEB" w14:textId="437D31C5" w:rsidR="00F35E98" w:rsidRPr="002A73EF" w:rsidRDefault="00F35E98" w:rsidP="00892881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2A73EF">
              <w:rPr>
                <w:i/>
                <w:color w:val="000000"/>
                <w:sz w:val="20"/>
                <w:szCs w:val="20"/>
              </w:rPr>
              <w:t>5.</w:t>
            </w:r>
            <w:r>
              <w:rPr>
                <w:i/>
                <w:color w:val="000000"/>
                <w:sz w:val="20"/>
                <w:szCs w:val="20"/>
              </w:rPr>
              <w:t xml:space="preserve">4 </w:t>
            </w:r>
            <w:r w:rsidRPr="002A73EF">
              <w:rPr>
                <w:i/>
                <w:color w:val="000000"/>
                <w:sz w:val="20"/>
                <w:szCs w:val="20"/>
              </w:rPr>
              <w:t>E-2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3E07" w14:textId="77777777" w:rsidR="00F35E98" w:rsidRPr="002A73EF" w:rsidRDefault="00F35E98" w:rsidP="00892881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2A73EF">
              <w:rPr>
                <w:i/>
                <w:color w:val="000000"/>
                <w:sz w:val="20"/>
                <w:szCs w:val="20"/>
              </w:rPr>
              <w:t>duffy</w:t>
            </w:r>
            <w:proofErr w:type="spellEnd"/>
            <w:r w:rsidRPr="002A73EF">
              <w:rPr>
                <w:i/>
                <w:color w:val="000000"/>
                <w:sz w:val="20"/>
                <w:szCs w:val="20"/>
              </w:rPr>
              <w:t xml:space="preserve"> binding-like merozoite surface protein 2</w:t>
            </w:r>
          </w:p>
        </w:tc>
      </w:tr>
      <w:tr w:rsidR="00F35E98" w:rsidRPr="007B57C5" w14:paraId="24FE7652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19C8" w14:textId="77777777" w:rsidR="00F35E98" w:rsidRPr="007B57C5" w:rsidRDefault="00F35E98" w:rsidP="00892881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1476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977E" w14:textId="3BBA72F9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6.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B57C5">
              <w:rPr>
                <w:color w:val="000000"/>
                <w:sz w:val="20"/>
                <w:szCs w:val="20"/>
              </w:rPr>
              <w:t>E-0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96D5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exported protein</w:t>
            </w:r>
            <w:r>
              <w:rPr>
                <w:color w:val="000000"/>
                <w:sz w:val="20"/>
                <w:szCs w:val="20"/>
              </w:rPr>
              <w:t xml:space="preserve"> UF</w:t>
            </w:r>
          </w:p>
        </w:tc>
      </w:tr>
      <w:tr w:rsidR="00F35E98" w:rsidRPr="007B57C5" w14:paraId="253C6590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F4E4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474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5FDE" w14:textId="36711484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7.</w:t>
            </w:r>
            <w:r>
              <w:rPr>
                <w:color w:val="000000"/>
                <w:sz w:val="20"/>
                <w:szCs w:val="20"/>
              </w:rPr>
              <w:t xml:space="preserve">6 </w:t>
            </w:r>
            <w:r w:rsidRPr="007B57C5">
              <w:rPr>
                <w:color w:val="000000"/>
                <w:sz w:val="20"/>
                <w:szCs w:val="20"/>
              </w:rPr>
              <w:t>E-0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C947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  <w:r>
              <w:rPr>
                <w:color w:val="000000"/>
                <w:sz w:val="20"/>
                <w:szCs w:val="20"/>
              </w:rPr>
              <w:t xml:space="preserve"> UF</w:t>
            </w:r>
          </w:p>
        </w:tc>
      </w:tr>
      <w:tr w:rsidR="00F35E98" w:rsidRPr="007B57C5" w14:paraId="776E7547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04B4" w14:textId="77777777" w:rsidR="00F35E98" w:rsidRPr="007B57C5" w:rsidRDefault="00F35E98" w:rsidP="00892881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1102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CA18" w14:textId="7095DB29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1.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B57C5">
              <w:rPr>
                <w:color w:val="000000"/>
                <w:sz w:val="20"/>
                <w:szCs w:val="20"/>
              </w:rPr>
              <w:t>E-0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B7C9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exported protein (</w:t>
            </w:r>
            <w:proofErr w:type="spellStart"/>
            <w:r w:rsidRPr="007B57C5">
              <w:rPr>
                <w:color w:val="000000"/>
                <w:sz w:val="20"/>
                <w:szCs w:val="20"/>
              </w:rPr>
              <w:t>PHISTb</w:t>
            </w:r>
            <w:proofErr w:type="spellEnd"/>
            <w:r>
              <w:rPr>
                <w:color w:val="000000"/>
                <w:sz w:val="20"/>
                <w:szCs w:val="20"/>
              </w:rPr>
              <w:t>) UF</w:t>
            </w:r>
          </w:p>
        </w:tc>
      </w:tr>
      <w:tr w:rsidR="00F35E98" w:rsidRPr="007B57C5" w14:paraId="0A1E0F1C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2E22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461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32A0" w14:textId="01B5E8B8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0 </w:t>
            </w:r>
            <w:r w:rsidRPr="007B57C5">
              <w:rPr>
                <w:color w:val="000000"/>
                <w:sz w:val="20"/>
                <w:szCs w:val="20"/>
              </w:rPr>
              <w:t>E-0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CF36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  <w:r>
              <w:rPr>
                <w:color w:val="000000"/>
                <w:sz w:val="20"/>
                <w:szCs w:val="20"/>
              </w:rPr>
              <w:t xml:space="preserve"> UF</w:t>
            </w:r>
          </w:p>
        </w:tc>
      </w:tr>
      <w:tr w:rsidR="00F35E98" w:rsidRPr="007B57C5" w14:paraId="608E1D95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4A07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445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3F4E" w14:textId="7406179B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 xml:space="preserve">4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6144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  <w:r>
              <w:rPr>
                <w:color w:val="000000"/>
                <w:sz w:val="20"/>
                <w:szCs w:val="20"/>
              </w:rPr>
              <w:t xml:space="preserve"> UF</w:t>
            </w:r>
          </w:p>
        </w:tc>
      </w:tr>
      <w:tr w:rsidR="00F35E98" w:rsidRPr="007B57C5" w14:paraId="4965E915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B997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814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C7C5" w14:textId="1818DACE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1.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858A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DNA/RNA-binding protein Alba 1</w:t>
            </w:r>
          </w:p>
        </w:tc>
      </w:tr>
      <w:tr w:rsidR="00F35E98" w:rsidRPr="007B57C5" w14:paraId="295E8F26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9E79" w14:textId="77777777" w:rsidR="00F35E98" w:rsidRPr="007B57C5" w:rsidRDefault="00F35E98" w:rsidP="00892881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1466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2FD6" w14:textId="5F2A3EE9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2.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21BA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early gametocyte enriched phosphoprotein EGXP</w:t>
            </w:r>
          </w:p>
        </w:tc>
      </w:tr>
      <w:tr w:rsidR="00F35E98" w:rsidRPr="007B57C5" w14:paraId="2B0CFD3D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6F96" w14:textId="77777777" w:rsidR="00F35E98" w:rsidRPr="007B57C5" w:rsidRDefault="00F35E98" w:rsidP="00892881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0114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A967" w14:textId="6ABBB805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 xml:space="preserve">1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A411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exported protein family 1</w:t>
            </w:r>
          </w:p>
        </w:tc>
      </w:tr>
      <w:tr w:rsidR="00F35E98" w:rsidRPr="007B57C5" w14:paraId="5BDF97AF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D791" w14:textId="77777777" w:rsidR="00F35E98" w:rsidRPr="007B57C5" w:rsidRDefault="00F35E98" w:rsidP="00892881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1372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B666" w14:textId="4AA36481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 xml:space="preserve">1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34D5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exported protein (</w:t>
            </w:r>
            <w:proofErr w:type="spellStart"/>
            <w:r w:rsidRPr="007B57C5">
              <w:rPr>
                <w:color w:val="000000"/>
                <w:sz w:val="20"/>
                <w:szCs w:val="20"/>
              </w:rPr>
              <w:t>PHISTb</w:t>
            </w:r>
            <w:proofErr w:type="spellEnd"/>
            <w:r w:rsidRPr="007B57C5">
              <w:rPr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</w:rPr>
              <w:t xml:space="preserve"> UF</w:t>
            </w:r>
          </w:p>
        </w:tc>
      </w:tr>
      <w:tr w:rsidR="00F35E98" w:rsidRPr="007B57C5" w14:paraId="3A4795D1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F948" w14:textId="77777777" w:rsidR="00F35E98" w:rsidRPr="007B57C5" w:rsidRDefault="00F35E98" w:rsidP="00892881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0215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FA3E" w14:textId="124E9623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2.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2113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acyl-CoA synthetase</w:t>
            </w:r>
          </w:p>
        </w:tc>
      </w:tr>
      <w:tr w:rsidR="00F35E98" w:rsidRPr="007B57C5" w14:paraId="4DB6C246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4A71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362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B427" w14:textId="69F3CE1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2.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2525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  <w:r>
              <w:rPr>
                <w:color w:val="000000"/>
                <w:sz w:val="20"/>
                <w:szCs w:val="20"/>
              </w:rPr>
              <w:t xml:space="preserve"> UF</w:t>
            </w:r>
          </w:p>
        </w:tc>
      </w:tr>
      <w:tr w:rsidR="00F35E98" w:rsidRPr="007B57C5" w14:paraId="5BD2416C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DC5B" w14:textId="77777777" w:rsidR="00F35E98" w:rsidRPr="007B57C5" w:rsidRDefault="00F35E98" w:rsidP="00892881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1473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0505" w14:textId="3FE40624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2.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57B2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nucleoporin NUP116/NSP116, </w:t>
            </w:r>
            <w:r>
              <w:rPr>
                <w:color w:val="000000"/>
                <w:sz w:val="20"/>
                <w:szCs w:val="20"/>
              </w:rPr>
              <w:t>put</w:t>
            </w:r>
          </w:p>
        </w:tc>
      </w:tr>
      <w:tr w:rsidR="00F35E98" w:rsidRPr="007B57C5" w14:paraId="30590BA6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AC72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829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217F" w14:textId="246F6E8B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2.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F335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prolyl 4-hydroxylase subunit alpha, </w:t>
            </w:r>
            <w:r>
              <w:rPr>
                <w:color w:val="000000"/>
                <w:sz w:val="20"/>
                <w:szCs w:val="20"/>
              </w:rPr>
              <w:t>put</w:t>
            </w:r>
          </w:p>
        </w:tc>
      </w:tr>
      <w:tr w:rsidR="00F35E98" w:rsidRPr="007B57C5" w14:paraId="1B169B03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BF83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027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64A1" w14:textId="17D4D849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5.</w:t>
            </w:r>
            <w:r>
              <w:rPr>
                <w:color w:val="000000"/>
                <w:sz w:val="20"/>
                <w:szCs w:val="20"/>
              </w:rPr>
              <w:t xml:space="preserve">2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62B5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eroxiredoxin</w:t>
            </w:r>
          </w:p>
        </w:tc>
      </w:tr>
      <w:tr w:rsidR="00F35E98" w:rsidRPr="007B57C5" w14:paraId="6E8223F6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9316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515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E1A5" w14:textId="08590639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6.</w:t>
            </w:r>
            <w:r>
              <w:rPr>
                <w:color w:val="000000"/>
                <w:sz w:val="20"/>
                <w:szCs w:val="20"/>
              </w:rPr>
              <w:t xml:space="preserve">2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3F52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pre-mRNA-splicing factor CWC2, </w:t>
            </w:r>
            <w:r>
              <w:rPr>
                <w:color w:val="000000"/>
                <w:sz w:val="20"/>
                <w:szCs w:val="20"/>
              </w:rPr>
              <w:t>put</w:t>
            </w:r>
          </w:p>
        </w:tc>
      </w:tr>
      <w:tr w:rsidR="00F35E98" w:rsidRPr="007B57C5" w14:paraId="46BC119D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7D92" w14:textId="77777777" w:rsidR="00F35E98" w:rsidRPr="007B57C5" w:rsidRDefault="00F35E98" w:rsidP="00892881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1346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0113" w14:textId="59928169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6.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0434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6-cysteine protein</w:t>
            </w:r>
          </w:p>
        </w:tc>
      </w:tr>
      <w:tr w:rsidR="00F35E98" w:rsidRPr="007B57C5" w14:paraId="67D239E2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7BE4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132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0BFE" w14:textId="0D711DCA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6.</w:t>
            </w:r>
            <w:r>
              <w:rPr>
                <w:color w:val="000000"/>
                <w:sz w:val="20"/>
                <w:szCs w:val="20"/>
              </w:rPr>
              <w:t xml:space="preserve">4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D064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pre-mRNA-splicing factor 38A, </w:t>
            </w:r>
            <w:r>
              <w:rPr>
                <w:color w:val="000000"/>
                <w:sz w:val="20"/>
                <w:szCs w:val="20"/>
              </w:rPr>
              <w:t>put</w:t>
            </w:r>
          </w:p>
        </w:tc>
      </w:tr>
      <w:tr w:rsidR="00F35E98" w:rsidRPr="007B57C5" w14:paraId="3651A91C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7DBA" w14:textId="77777777" w:rsidR="00F35E98" w:rsidRPr="007B57C5" w:rsidRDefault="00F35E98" w:rsidP="00892881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1477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AA9B" w14:textId="0D5157EB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9.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B57C5">
              <w:rPr>
                <w:color w:val="000000"/>
                <w:sz w:val="20"/>
                <w:szCs w:val="20"/>
              </w:rPr>
              <w:t>E-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D1BB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exported protein (</w:t>
            </w:r>
            <w:proofErr w:type="spellStart"/>
            <w:r w:rsidRPr="007B57C5">
              <w:rPr>
                <w:color w:val="000000"/>
                <w:sz w:val="20"/>
                <w:szCs w:val="20"/>
              </w:rPr>
              <w:t>PHISTa</w:t>
            </w:r>
            <w:proofErr w:type="spellEnd"/>
            <w:r w:rsidRPr="007B57C5">
              <w:rPr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</w:rPr>
              <w:t xml:space="preserve"> UF</w:t>
            </w:r>
          </w:p>
        </w:tc>
      </w:tr>
      <w:tr w:rsidR="00F35E98" w:rsidRPr="007B57C5" w14:paraId="7E30D29A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5728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431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CB07" w14:textId="5E163AA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0 </w:t>
            </w:r>
            <w:r w:rsidRPr="007B57C5">
              <w:rPr>
                <w:color w:val="000000"/>
                <w:sz w:val="20"/>
                <w:szCs w:val="20"/>
              </w:rPr>
              <w:t>E-0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92A7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surface-related antigen SRA</w:t>
            </w:r>
          </w:p>
        </w:tc>
      </w:tr>
      <w:tr w:rsidR="00F35E98" w:rsidRPr="007B57C5" w14:paraId="4F177867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5828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140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4F54" w14:textId="01E4AD7D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1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1C03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  <w:r>
              <w:rPr>
                <w:color w:val="000000"/>
                <w:sz w:val="20"/>
                <w:szCs w:val="20"/>
              </w:rPr>
              <w:t xml:space="preserve"> UF</w:t>
            </w:r>
          </w:p>
        </w:tc>
      </w:tr>
      <w:tr w:rsidR="00F35E98" w:rsidRPr="007B57C5" w14:paraId="77DDDCFE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F50A" w14:textId="77777777" w:rsidR="00F35E98" w:rsidRPr="007B57C5" w:rsidRDefault="00F35E98" w:rsidP="00892881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1467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56D4" w14:textId="3F3A4C79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2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E76B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  <w:r>
              <w:rPr>
                <w:color w:val="000000"/>
                <w:sz w:val="20"/>
                <w:szCs w:val="20"/>
              </w:rPr>
              <w:t xml:space="preserve"> UF</w:t>
            </w:r>
          </w:p>
        </w:tc>
      </w:tr>
      <w:tr w:rsidR="00F35E98" w:rsidRPr="007B57C5" w14:paraId="788EFFD0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F669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130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1943" w14:textId="731FCCCD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ED58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60S ribosomal protein P0</w:t>
            </w:r>
          </w:p>
        </w:tc>
      </w:tr>
      <w:tr w:rsidR="00F35E98" w:rsidRPr="007B57C5" w14:paraId="3BC9B4C3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CD45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202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DEE7" w14:textId="0094A0DD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3E6C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knob-associated histidine-rich protein</w:t>
            </w:r>
          </w:p>
        </w:tc>
      </w:tr>
      <w:tr w:rsidR="00F35E98" w:rsidRPr="007B57C5" w14:paraId="1C208246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7CAC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429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48BF" w14:textId="567B7974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8D38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B57C5">
              <w:rPr>
                <w:color w:val="000000"/>
                <w:sz w:val="20"/>
                <w:szCs w:val="20"/>
              </w:rPr>
              <w:t>apicoplast</w:t>
            </w:r>
            <w:proofErr w:type="spellEnd"/>
            <w:r w:rsidRPr="007B57C5">
              <w:rPr>
                <w:color w:val="000000"/>
                <w:sz w:val="20"/>
                <w:szCs w:val="20"/>
              </w:rPr>
              <w:t xml:space="preserve"> ribosomal protein L15 precursor</w:t>
            </w:r>
            <w:r>
              <w:rPr>
                <w:color w:val="000000"/>
                <w:sz w:val="20"/>
                <w:szCs w:val="20"/>
              </w:rPr>
              <w:t>, put</w:t>
            </w:r>
          </w:p>
        </w:tc>
      </w:tr>
      <w:tr w:rsidR="00F35E98" w:rsidRPr="007B57C5" w14:paraId="0B017DAC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849C" w14:textId="77777777" w:rsidR="00F35E98" w:rsidRPr="007B57C5" w:rsidRDefault="00F35E98" w:rsidP="00892881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0315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A588" w14:textId="6D7DFDF5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07AE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zinc finger protein, </w:t>
            </w:r>
            <w:r>
              <w:rPr>
                <w:color w:val="000000"/>
                <w:sz w:val="20"/>
                <w:szCs w:val="20"/>
              </w:rPr>
              <w:t>put</w:t>
            </w:r>
          </w:p>
        </w:tc>
      </w:tr>
      <w:tr w:rsidR="00F35E98" w:rsidRPr="007B57C5" w14:paraId="3DAD3F06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F2B2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611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3B10" w14:textId="18990A52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A4FC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basal complex transmembrane protein 1</w:t>
            </w:r>
          </w:p>
        </w:tc>
      </w:tr>
      <w:tr w:rsidR="00F35E98" w:rsidRPr="007B57C5" w14:paraId="53F4F2A1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9D1A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927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8F71" w14:textId="422D9899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92AF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fumarate hydratase</w:t>
            </w:r>
          </w:p>
        </w:tc>
      </w:tr>
      <w:tr w:rsidR="00F35E98" w:rsidRPr="007B57C5" w14:paraId="6163A057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E706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815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BB0A" w14:textId="4B7CFCFF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5848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  <w:r>
              <w:rPr>
                <w:color w:val="000000"/>
                <w:sz w:val="20"/>
                <w:szCs w:val="20"/>
              </w:rPr>
              <w:t xml:space="preserve"> UF</w:t>
            </w:r>
          </w:p>
        </w:tc>
      </w:tr>
      <w:tr w:rsidR="00F35E98" w:rsidRPr="007B57C5" w14:paraId="5A9FCCA7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0FCF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236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AB57" w14:textId="1F3CD160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0E49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  <w:r>
              <w:rPr>
                <w:color w:val="000000"/>
                <w:sz w:val="20"/>
                <w:szCs w:val="20"/>
              </w:rPr>
              <w:t xml:space="preserve"> UF</w:t>
            </w:r>
          </w:p>
        </w:tc>
      </w:tr>
      <w:tr w:rsidR="00F35E98" w:rsidRPr="007B57C5" w14:paraId="259E5DA8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FD1B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403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1811" w14:textId="57CC0823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3BD5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  <w:r>
              <w:rPr>
                <w:color w:val="000000"/>
                <w:sz w:val="20"/>
                <w:szCs w:val="20"/>
              </w:rPr>
              <w:t xml:space="preserve"> UF</w:t>
            </w:r>
          </w:p>
        </w:tc>
      </w:tr>
      <w:tr w:rsidR="00F35E98" w:rsidRPr="007B57C5" w14:paraId="7A24D40D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B280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317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40D2" w14:textId="5B0D382E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B38C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U4/U6.U5 tri-snRNP-associated protein 2 </w:t>
            </w:r>
            <w:r>
              <w:rPr>
                <w:color w:val="000000"/>
                <w:sz w:val="20"/>
                <w:szCs w:val="20"/>
              </w:rPr>
              <w:t>put</w:t>
            </w:r>
          </w:p>
        </w:tc>
      </w:tr>
      <w:tr w:rsidR="00F35E98" w:rsidRPr="007B57C5" w14:paraId="5F076F06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00E3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233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697E" w14:textId="687CE268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C125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  <w:r>
              <w:rPr>
                <w:color w:val="000000"/>
                <w:sz w:val="20"/>
                <w:szCs w:val="20"/>
              </w:rPr>
              <w:t xml:space="preserve"> UF</w:t>
            </w:r>
          </w:p>
        </w:tc>
      </w:tr>
      <w:tr w:rsidR="00F35E98" w:rsidRPr="007B57C5" w14:paraId="014346B6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1711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437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82E6" w14:textId="1A06AE56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6DA6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HSP40, subfamily A</w:t>
            </w:r>
          </w:p>
        </w:tc>
      </w:tr>
      <w:tr w:rsidR="00F35E98" w:rsidRPr="007B57C5" w14:paraId="04F05D8D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650C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419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166F" w14:textId="73F8AC23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96DC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ran-specific GTPase-activating protein 1, </w:t>
            </w:r>
            <w:r>
              <w:rPr>
                <w:color w:val="000000"/>
                <w:sz w:val="20"/>
                <w:szCs w:val="20"/>
              </w:rPr>
              <w:t>put</w:t>
            </w:r>
          </w:p>
        </w:tc>
      </w:tr>
      <w:tr w:rsidR="00F35E98" w:rsidRPr="007B57C5" w14:paraId="2D731765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A5B8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912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C7B7" w14:textId="2C27483D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ADCB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26S proteasome regulatory subunit RPN8, </w:t>
            </w:r>
            <w:r>
              <w:rPr>
                <w:color w:val="000000"/>
                <w:sz w:val="20"/>
                <w:szCs w:val="20"/>
              </w:rPr>
              <w:t>put</w:t>
            </w:r>
          </w:p>
        </w:tc>
      </w:tr>
      <w:tr w:rsidR="00F35E98" w:rsidRPr="007B57C5" w14:paraId="350056DB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3E95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432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F111" w14:textId="189E0119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DDBC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HP12 protein homolog, </w:t>
            </w:r>
            <w:r>
              <w:rPr>
                <w:color w:val="000000"/>
                <w:sz w:val="20"/>
                <w:szCs w:val="20"/>
              </w:rPr>
              <w:t>put</w:t>
            </w:r>
          </w:p>
        </w:tc>
      </w:tr>
      <w:tr w:rsidR="00F35E98" w:rsidRPr="007B57C5" w14:paraId="76B1D7C4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D610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208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642B" w14:textId="009CD628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A647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serine repeat antigen 1</w:t>
            </w:r>
          </w:p>
        </w:tc>
      </w:tr>
      <w:tr w:rsidR="00F35E98" w:rsidRPr="007B57C5" w14:paraId="363FF066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82A6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361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D061" w14:textId="223F9011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BFD4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  <w:r>
              <w:rPr>
                <w:color w:val="000000"/>
                <w:sz w:val="20"/>
                <w:szCs w:val="20"/>
              </w:rPr>
              <w:t xml:space="preserve"> UF</w:t>
            </w:r>
          </w:p>
        </w:tc>
      </w:tr>
      <w:tr w:rsidR="00F35E98" w:rsidRPr="007B57C5" w14:paraId="03A9A1A7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555E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136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5A10" w14:textId="767811DC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18EA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7B57C5">
              <w:rPr>
                <w:color w:val="000000"/>
                <w:sz w:val="20"/>
                <w:szCs w:val="20"/>
              </w:rPr>
              <w:t>tudor</w:t>
            </w:r>
            <w:proofErr w:type="spellEnd"/>
            <w:r w:rsidRPr="007B57C5">
              <w:rPr>
                <w:color w:val="000000"/>
                <w:sz w:val="20"/>
                <w:szCs w:val="20"/>
              </w:rPr>
              <w:t xml:space="preserve"> staphylococcal nuclease</w:t>
            </w:r>
          </w:p>
        </w:tc>
      </w:tr>
      <w:tr w:rsidR="00F35E98" w:rsidRPr="007B57C5" w14:paraId="1718E566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3293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312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EE99" w14:textId="246A19C1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1AF5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GYF domain-containing protein, </w:t>
            </w:r>
            <w:r>
              <w:rPr>
                <w:color w:val="000000"/>
                <w:sz w:val="20"/>
                <w:szCs w:val="20"/>
              </w:rPr>
              <w:t>put</w:t>
            </w:r>
          </w:p>
        </w:tc>
      </w:tr>
      <w:tr w:rsidR="00F35E98" w:rsidRPr="007B57C5" w14:paraId="3F70609D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3CF8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318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EA22" w14:textId="2A31FB70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E919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conserved protein</w:t>
            </w:r>
            <w:r>
              <w:rPr>
                <w:color w:val="000000"/>
                <w:sz w:val="20"/>
                <w:szCs w:val="20"/>
              </w:rPr>
              <w:t xml:space="preserve"> UF</w:t>
            </w:r>
          </w:p>
        </w:tc>
      </w:tr>
      <w:tr w:rsidR="00F35E98" w:rsidRPr="007B57C5" w14:paraId="79199A2B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3C87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527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DF17" w14:textId="5783BE2F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5436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Hsc70-interacting protein</w:t>
            </w:r>
          </w:p>
        </w:tc>
      </w:tr>
      <w:tr w:rsidR="00F35E98" w:rsidRPr="007B57C5" w14:paraId="4A71AE7A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5BCE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428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723E" w14:textId="27FE1772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8106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proliferation-associated protein 2g4, </w:t>
            </w:r>
            <w:r>
              <w:rPr>
                <w:color w:val="000000"/>
                <w:sz w:val="20"/>
                <w:szCs w:val="20"/>
              </w:rPr>
              <w:t>put</w:t>
            </w:r>
          </w:p>
        </w:tc>
      </w:tr>
      <w:tr w:rsidR="00F35E98" w:rsidRPr="007B57C5" w14:paraId="1B52E3D6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5C5C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00240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33F2" w14:textId="0839E759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87C2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transformer-2 protein homolog beta, </w:t>
            </w:r>
            <w:r>
              <w:rPr>
                <w:color w:val="000000"/>
                <w:sz w:val="20"/>
                <w:szCs w:val="20"/>
              </w:rPr>
              <w:t>put</w:t>
            </w:r>
          </w:p>
        </w:tc>
      </w:tr>
      <w:tr w:rsidR="00F35E98" w:rsidRPr="007B57C5" w14:paraId="38FC7365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51B9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420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E376" w14:textId="297B304A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12E3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serine/threonine protein kinase RIO2</w:t>
            </w:r>
          </w:p>
        </w:tc>
      </w:tr>
      <w:tr w:rsidR="00F35E98" w:rsidRPr="007B57C5" w14:paraId="09C47B5F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B6DE" w14:textId="77777777" w:rsidR="00F35E98" w:rsidRPr="007B57C5" w:rsidRDefault="00F35E98" w:rsidP="00892881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57C5">
              <w:rPr>
                <w:b/>
                <w:bCs/>
                <w:color w:val="000000"/>
                <w:sz w:val="20"/>
                <w:szCs w:val="20"/>
              </w:rPr>
              <w:t>PF3D7_0406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9322" w14:textId="75F8580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5AFE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sexual stage-specific protein precurso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B46355">
              <w:rPr>
                <w:i/>
                <w:iCs/>
                <w:color w:val="000000"/>
                <w:sz w:val="20"/>
                <w:szCs w:val="20"/>
              </w:rPr>
              <w:t>pfs16</w:t>
            </w:r>
          </w:p>
        </w:tc>
      </w:tr>
      <w:tr w:rsidR="00F35E98" w:rsidRPr="007B57C5" w14:paraId="2D2E719C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AEB9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134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0790" w14:textId="0650F1B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C933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heat shock protein 70</w:t>
            </w:r>
          </w:p>
        </w:tc>
      </w:tr>
      <w:tr w:rsidR="00F35E98" w:rsidRPr="007B57C5" w14:paraId="7B1CAA33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3D78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106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FC62" w14:textId="6A584DAC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FDFE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ytidylyltransferase, </w:t>
            </w:r>
            <w:r>
              <w:rPr>
                <w:color w:val="000000"/>
                <w:sz w:val="20"/>
                <w:szCs w:val="20"/>
              </w:rPr>
              <w:t>put</w:t>
            </w:r>
          </w:p>
        </w:tc>
      </w:tr>
      <w:tr w:rsidR="00F35E98" w:rsidRPr="007B57C5" w14:paraId="6A807E63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57D3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408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4CA0" w14:textId="0E5F8149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6339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NYN domain-containing protein, </w:t>
            </w:r>
            <w:r>
              <w:rPr>
                <w:color w:val="000000"/>
                <w:sz w:val="20"/>
                <w:szCs w:val="20"/>
              </w:rPr>
              <w:t>put</w:t>
            </w:r>
          </w:p>
        </w:tc>
      </w:tr>
      <w:tr w:rsidR="00F35E98" w:rsidRPr="007B57C5" w14:paraId="00530D1D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7F65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1145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139F" w14:textId="7FB022BE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 E-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9295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dynamin-like protein</w:t>
            </w:r>
          </w:p>
        </w:tc>
      </w:tr>
      <w:tr w:rsidR="00F35E98" w:rsidRPr="007B57C5" w14:paraId="2C98F0EF" w14:textId="77777777" w:rsidTr="00F35E98">
        <w:trPr>
          <w:trHeight w:val="20"/>
        </w:trPr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2AC0BE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>PF3D7_02143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6BEDD7" w14:textId="77777777" w:rsidR="00F35E98" w:rsidRPr="007B57C5" w:rsidRDefault="00F35E98" w:rsidP="0089288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4E-04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901C42" w14:textId="77777777" w:rsidR="00F35E98" w:rsidRPr="007B57C5" w:rsidRDefault="00F35E98" w:rsidP="00892881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7B57C5">
              <w:rPr>
                <w:color w:val="000000"/>
                <w:sz w:val="20"/>
                <w:szCs w:val="20"/>
              </w:rPr>
              <w:t xml:space="preserve">conserved </w:t>
            </w:r>
            <w:r w:rsidRPr="00F7146D">
              <w:rPr>
                <w:i/>
                <w:color w:val="000000"/>
                <w:sz w:val="20"/>
                <w:szCs w:val="20"/>
              </w:rPr>
              <w:t>Plasmodium</w:t>
            </w:r>
            <w:r w:rsidRPr="007B57C5">
              <w:rPr>
                <w:color w:val="000000"/>
                <w:sz w:val="20"/>
                <w:szCs w:val="20"/>
              </w:rPr>
              <w:t xml:space="preserve"> protein</w:t>
            </w:r>
            <w:r>
              <w:rPr>
                <w:color w:val="000000"/>
                <w:sz w:val="20"/>
                <w:szCs w:val="20"/>
              </w:rPr>
              <w:t xml:space="preserve"> UF</w:t>
            </w:r>
          </w:p>
        </w:tc>
      </w:tr>
    </w:tbl>
    <w:p w14:paraId="025FDC51" w14:textId="2F3B6F68" w:rsidR="0040102D" w:rsidRPr="00AD56CF" w:rsidRDefault="0040102D" w:rsidP="0040102D">
      <w:pPr>
        <w:jc w:val="both"/>
      </w:pPr>
      <w:r w:rsidRPr="00AD56CF">
        <w:lastRenderedPageBreak/>
        <w:t>Gene</w:t>
      </w:r>
      <w:r>
        <w:t>s</w:t>
      </w:r>
      <w:r w:rsidRPr="00AD56CF">
        <w:t xml:space="preserve"> identified with expression that </w:t>
      </w:r>
      <w:r w:rsidR="007C1D1A">
        <w:t>correlated with</w:t>
      </w:r>
      <w:r w:rsidRPr="00AD56CF">
        <w:t xml:space="preserve"> MSPDBL2</w:t>
      </w:r>
      <w:r w:rsidR="007C1D1A">
        <w:t xml:space="preserve"> expression</w:t>
      </w:r>
      <w:r w:rsidRPr="00AD56CF">
        <w:t xml:space="preserve"> treated as a continuous variable</w:t>
      </w:r>
      <w:r w:rsidR="0082286E">
        <w:t xml:space="preserve">. </w:t>
      </w:r>
      <w:r w:rsidRPr="00AD56CF">
        <w:t xml:space="preserve">Using the </w:t>
      </w:r>
      <w:bookmarkStart w:id="0" w:name="_GoBack"/>
      <w:bookmarkEnd w:id="0"/>
      <w:r w:rsidRPr="00AD56CF">
        <w:t>p-value cut-off of &lt;0.001, 52 genes were identified to be highly significant</w:t>
      </w:r>
      <w:r w:rsidR="004B400A">
        <w:t>ly positively correlated</w:t>
      </w:r>
      <w:r w:rsidR="0082286E">
        <w:t xml:space="preserve"> (</w:t>
      </w:r>
      <w:r w:rsidR="0082286E">
        <w:rPr>
          <w:i/>
          <w:iCs/>
        </w:rPr>
        <w:t>mspdbl2</w:t>
      </w:r>
      <w:r w:rsidR="0082286E" w:rsidRPr="00AD56CF">
        <w:t xml:space="preserve"> </w:t>
      </w:r>
      <w:r w:rsidR="0082286E">
        <w:t xml:space="preserve">itself </w:t>
      </w:r>
      <w:r w:rsidR="0082286E" w:rsidRPr="00AD56CF">
        <w:t>is the most highly significant, as expected</w:t>
      </w:r>
      <w:r w:rsidR="0082286E">
        <w:t>)</w:t>
      </w:r>
      <w:r w:rsidRPr="00AD56CF">
        <w:t>. Of the</w:t>
      </w:r>
      <w:r w:rsidR="0082286E">
        <w:t xml:space="preserve"> 51 genes aside from </w:t>
      </w:r>
      <w:r w:rsidRPr="00624FC4">
        <w:rPr>
          <w:i/>
          <w:iCs/>
        </w:rPr>
        <w:t>mspdbl2</w:t>
      </w:r>
      <w:r w:rsidR="0082286E" w:rsidRPr="00AD56CF">
        <w:t xml:space="preserve">, </w:t>
      </w:r>
      <w:r w:rsidR="0082286E">
        <w:t xml:space="preserve">12 </w:t>
      </w:r>
      <w:r>
        <w:t>(</w:t>
      </w:r>
      <w:r w:rsidRPr="00AD56CF">
        <w:t>2</w:t>
      </w:r>
      <w:r w:rsidR="0082286E">
        <w:t>4</w:t>
      </w:r>
      <w:r w:rsidRPr="00AD56CF">
        <w:t>%</w:t>
      </w:r>
      <w:r>
        <w:t>)</w:t>
      </w:r>
      <w:r w:rsidRPr="00AD56CF">
        <w:t xml:space="preserve"> </w:t>
      </w:r>
      <w:r w:rsidR="0082286E">
        <w:t>were previously identified as potentially</w:t>
      </w:r>
      <w:r w:rsidRPr="00AD56CF">
        <w:t xml:space="preserve"> gametocytogenesis</w:t>
      </w:r>
      <w:r w:rsidR="0082286E">
        <w:t>-associated</w:t>
      </w:r>
      <w:r w:rsidRPr="00AD56CF">
        <w:t xml:space="preserve"> (gene ID highlighted in bold)</w:t>
      </w:r>
      <w:r w:rsidR="0082286E">
        <w:t xml:space="preserve">(Supplementary Table </w:t>
      </w:r>
      <w:r w:rsidR="0082286E" w:rsidRPr="00E06C9F">
        <w:t>S1</w:t>
      </w:r>
      <w:r w:rsidR="0082286E">
        <w:t>)</w:t>
      </w:r>
      <w:r w:rsidRPr="00AD56CF">
        <w:t xml:space="preserve">, compared to only </w:t>
      </w:r>
      <w:r>
        <w:t>10 (7%)</w:t>
      </w:r>
      <w:r w:rsidRPr="00AD56CF">
        <w:t xml:space="preserve"> of genes among the 130 showing lower expression with increasing MSPDBL2 protein expression. UF: protein has unknown function. Put: putative</w:t>
      </w:r>
      <w:r w:rsidR="007C1D1A">
        <w:t>.</w:t>
      </w:r>
    </w:p>
    <w:sectPr w:rsidR="0040102D" w:rsidRPr="00AD5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5D5D27" w14:textId="77777777" w:rsidR="00773B5F" w:rsidRDefault="00773B5F" w:rsidP="007D5996">
      <w:pPr>
        <w:spacing w:after="0" w:line="240" w:lineRule="auto"/>
      </w:pPr>
      <w:r>
        <w:separator/>
      </w:r>
    </w:p>
  </w:endnote>
  <w:endnote w:type="continuationSeparator" w:id="0">
    <w:p w14:paraId="6C3F8827" w14:textId="77777777" w:rsidR="00773B5F" w:rsidRDefault="00773B5F" w:rsidP="007D5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CF85CC" w14:textId="77777777" w:rsidR="00773B5F" w:rsidRDefault="00773B5F" w:rsidP="007D5996">
      <w:pPr>
        <w:spacing w:after="0" w:line="240" w:lineRule="auto"/>
      </w:pPr>
      <w:r>
        <w:separator/>
      </w:r>
    </w:p>
  </w:footnote>
  <w:footnote w:type="continuationSeparator" w:id="0">
    <w:p w14:paraId="3BD1A0C8" w14:textId="77777777" w:rsidR="00773B5F" w:rsidRDefault="00773B5F" w:rsidP="007D59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996"/>
    <w:rsid w:val="00031D44"/>
    <w:rsid w:val="000A2EB4"/>
    <w:rsid w:val="001211F7"/>
    <w:rsid w:val="002377FC"/>
    <w:rsid w:val="00263D93"/>
    <w:rsid w:val="002A1A6C"/>
    <w:rsid w:val="002B37B9"/>
    <w:rsid w:val="002C3EDF"/>
    <w:rsid w:val="00343BCF"/>
    <w:rsid w:val="003579B9"/>
    <w:rsid w:val="003A0678"/>
    <w:rsid w:val="0040102D"/>
    <w:rsid w:val="004069DB"/>
    <w:rsid w:val="00423553"/>
    <w:rsid w:val="004B400A"/>
    <w:rsid w:val="00773B5F"/>
    <w:rsid w:val="007C1D1A"/>
    <w:rsid w:val="007D5996"/>
    <w:rsid w:val="007F0E81"/>
    <w:rsid w:val="00805E1D"/>
    <w:rsid w:val="0082286E"/>
    <w:rsid w:val="00892881"/>
    <w:rsid w:val="008E0171"/>
    <w:rsid w:val="00A61411"/>
    <w:rsid w:val="00A7218B"/>
    <w:rsid w:val="00A8644B"/>
    <w:rsid w:val="00B15613"/>
    <w:rsid w:val="00B67CEA"/>
    <w:rsid w:val="00CF4A7C"/>
    <w:rsid w:val="00D37A44"/>
    <w:rsid w:val="00D60B27"/>
    <w:rsid w:val="00DD28E8"/>
    <w:rsid w:val="00E06C9F"/>
    <w:rsid w:val="00E111B5"/>
    <w:rsid w:val="00EB0064"/>
    <w:rsid w:val="00EE6117"/>
    <w:rsid w:val="00F14710"/>
    <w:rsid w:val="00F35E98"/>
    <w:rsid w:val="00F44436"/>
    <w:rsid w:val="00FC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80EDB"/>
  <w15:chartTrackingRefBased/>
  <w15:docId w15:val="{78B6439D-C1F0-41F4-93EA-8087EB5D8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96"/>
  </w:style>
  <w:style w:type="paragraph" w:styleId="Footer">
    <w:name w:val="footer"/>
    <w:basedOn w:val="Normal"/>
    <w:link w:val="FooterChar"/>
    <w:uiPriority w:val="99"/>
    <w:unhideWhenUsed/>
    <w:rsid w:val="007D59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96"/>
  </w:style>
  <w:style w:type="table" w:styleId="TableGrid">
    <w:name w:val="Table Grid"/>
    <w:basedOn w:val="TableNormal"/>
    <w:uiPriority w:val="39"/>
    <w:rsid w:val="00D60B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4</Words>
  <Characters>321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nway</dc:creator>
  <cp:keywords/>
  <dc:description/>
  <cp:lastModifiedBy>David Conway</cp:lastModifiedBy>
  <cp:revision>2</cp:revision>
  <cp:lastPrinted>2021-01-26T13:14:00Z</cp:lastPrinted>
  <dcterms:created xsi:type="dcterms:W3CDTF">2022-02-17T16:14:00Z</dcterms:created>
  <dcterms:modified xsi:type="dcterms:W3CDTF">2022-02-17T16:14:00Z</dcterms:modified>
</cp:coreProperties>
</file>